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E2830B" w14:textId="77777777" w:rsidR="00C11F85" w:rsidRPr="00DF15BB" w:rsidRDefault="00C11F85" w:rsidP="00C11F85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00DF15BB">
        <w:rPr>
          <w:rFonts w:ascii="Times New Roman" w:eastAsia="Times New Roman" w:hAnsi="Times New Roman" w:cs="Times New Roman"/>
          <w:b/>
          <w:color w:val="000000" w:themeColor="text1"/>
        </w:rPr>
        <w:t xml:space="preserve">Table S8. Four-letter code for species names. </w:t>
      </w:r>
    </w:p>
    <w:tbl>
      <w:tblPr>
        <w:tblW w:w="74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10"/>
        <w:gridCol w:w="1215"/>
        <w:gridCol w:w="2490"/>
        <w:gridCol w:w="1140"/>
      </w:tblGrid>
      <w:tr w:rsidR="00C11F85" w:rsidRPr="00DF15BB" w14:paraId="091FB51D" w14:textId="77777777" w:rsidTr="00655406"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A273E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pecies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06517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ode</w:t>
            </w: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30F08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pecies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45A0F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ode</w:t>
            </w:r>
          </w:p>
        </w:tc>
      </w:tr>
      <w:tr w:rsidR="00C11F85" w:rsidRPr="00DF15BB" w14:paraId="69242434" w14:textId="77777777" w:rsidTr="00655406"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3CDD6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Acorn woodpecker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C5C58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ACWO</w:t>
            </w: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F4808" w14:textId="77777777" w:rsidR="00C11F85" w:rsidRPr="00DF15BB" w:rsidRDefault="00C11F85" w:rsidP="00C11F8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House wren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B06E4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HOWR</w:t>
            </w:r>
          </w:p>
        </w:tc>
      </w:tr>
      <w:tr w:rsidR="00C11F85" w:rsidRPr="00DF15BB" w14:paraId="0F360060" w14:textId="77777777" w:rsidTr="00655406"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DD4C1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American crow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BF3D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AMCR</w:t>
            </w: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059CE" w14:textId="77777777" w:rsidR="00C11F85" w:rsidRPr="00DF15BB" w:rsidRDefault="00C11F85" w:rsidP="00C11F8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Lark sparrow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21B16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LASP</w:t>
            </w:r>
          </w:p>
        </w:tc>
      </w:tr>
      <w:tr w:rsidR="00C11F85" w:rsidRPr="00DF15BB" w14:paraId="1D6649CA" w14:textId="77777777" w:rsidTr="00655406"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90D23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American robin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9BC46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AMRO</w:t>
            </w: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8AAFD" w14:textId="77777777" w:rsidR="00C11F85" w:rsidRPr="00DF15BB" w:rsidRDefault="00C11F85" w:rsidP="00C11F8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Lesser goldfinch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4726B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LEGO</w:t>
            </w:r>
          </w:p>
        </w:tc>
      </w:tr>
      <w:tr w:rsidR="00C11F85" w:rsidRPr="00DF15BB" w14:paraId="07895005" w14:textId="77777777" w:rsidTr="00655406"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998D4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Anna’s hummingbird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90409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ANHU</w:t>
            </w: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CB340" w14:textId="77777777" w:rsidR="00C11F85" w:rsidRPr="00DF15BB" w:rsidRDefault="00C11F85" w:rsidP="00C11F8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Mourning dove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559F8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MODO</w:t>
            </w:r>
          </w:p>
        </w:tc>
      </w:tr>
      <w:tr w:rsidR="00C11F85" w:rsidRPr="00DF15BB" w14:paraId="2EBBB467" w14:textId="77777777" w:rsidTr="00655406"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F89E3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Bewick’s wren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99A89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BEWR</w:t>
            </w: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A6824" w14:textId="77777777" w:rsidR="00C11F85" w:rsidRPr="00DF15BB" w:rsidRDefault="00C11F85" w:rsidP="00C11F8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Northern mockingbird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9F5E8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NOMO</w:t>
            </w:r>
          </w:p>
        </w:tc>
      </w:tr>
      <w:tr w:rsidR="00C11F85" w:rsidRPr="00DF15BB" w14:paraId="480E1980" w14:textId="77777777" w:rsidTr="00655406"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49547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Black phoebe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FB809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BLPH</w:t>
            </w: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3F2B0" w14:textId="77777777" w:rsidR="00C11F85" w:rsidRPr="00DF15BB" w:rsidRDefault="00C11F85" w:rsidP="00C11F8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Nuttall’s woodpecker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1ED00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NUWO</w:t>
            </w:r>
          </w:p>
        </w:tc>
      </w:tr>
      <w:tr w:rsidR="00C11F85" w:rsidRPr="00DF15BB" w14:paraId="6A7D5D23" w14:textId="77777777" w:rsidTr="00655406"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5311E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Brewer’s blackbird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A4222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BRBL</w:t>
            </w: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80451" w14:textId="77777777" w:rsidR="00C11F85" w:rsidRPr="00DF15BB" w:rsidRDefault="00C11F85" w:rsidP="00C11F8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Oak titmouse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A7BD4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OATI</w:t>
            </w:r>
          </w:p>
        </w:tc>
      </w:tr>
      <w:tr w:rsidR="00C11F85" w:rsidRPr="00DF15BB" w14:paraId="2FE12DAA" w14:textId="77777777" w:rsidTr="00655406"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B01D9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Bushtit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2BE85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BUSH</w:t>
            </w: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3C23D" w14:textId="77777777" w:rsidR="00C11F85" w:rsidRPr="00DF15BB" w:rsidRDefault="00C11F85" w:rsidP="00C11F8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Red-shouldered hawk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F9AC3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RSHA</w:t>
            </w:r>
          </w:p>
        </w:tc>
      </w:tr>
      <w:tr w:rsidR="00C11F85" w:rsidRPr="00DF15BB" w14:paraId="7EE207E9" w14:textId="77777777" w:rsidTr="00655406"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1B224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Cassin’s kingbird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BF1B0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CAKI</w:t>
            </w: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3A1EA" w14:textId="77777777" w:rsidR="00C11F85" w:rsidRPr="00DF15BB" w:rsidRDefault="00C11F85" w:rsidP="00C11F8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Red-tailed hawk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75198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RTHA</w:t>
            </w:r>
          </w:p>
        </w:tc>
      </w:tr>
      <w:tr w:rsidR="00C11F85" w:rsidRPr="00DF15BB" w14:paraId="03668E91" w14:textId="77777777" w:rsidTr="00655406"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671BA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California towhee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5BE9E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CALT</w:t>
            </w: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E8945" w14:textId="77777777" w:rsidR="00C11F85" w:rsidRPr="00DF15BB" w:rsidRDefault="00C11F85" w:rsidP="00C11F8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Red-winged blackbird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4D5B0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RWBL</w:t>
            </w:r>
          </w:p>
        </w:tc>
      </w:tr>
      <w:tr w:rsidR="00C11F85" w:rsidRPr="00DF15BB" w14:paraId="7E28C97B" w14:textId="77777777" w:rsidTr="00655406"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80B0C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California quail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C91F1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CAQU</w:t>
            </w: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7A86F" w14:textId="77777777" w:rsidR="00C11F85" w:rsidRPr="00DF15BB" w:rsidRDefault="00C11F85" w:rsidP="00C11F8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Song sparrow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59B04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SOSP</w:t>
            </w:r>
          </w:p>
        </w:tc>
      </w:tr>
      <w:tr w:rsidR="00C11F85" w:rsidRPr="00DF15BB" w14:paraId="46606959" w14:textId="77777777" w:rsidTr="00655406"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67C80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California scrub jay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32E44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CASJ</w:t>
            </w: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2B29C" w14:textId="77777777" w:rsidR="00C11F85" w:rsidRPr="00DF15BB" w:rsidRDefault="00C11F85" w:rsidP="00C11F8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Spotted towhee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ABE38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SPTO</w:t>
            </w:r>
          </w:p>
        </w:tc>
      </w:tr>
      <w:tr w:rsidR="00C11F85" w:rsidRPr="00DF15BB" w14:paraId="4A42117B" w14:textId="77777777" w:rsidTr="00655406"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650AC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Cliff swallow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1D26B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CLSW</w:t>
            </w: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216FC" w14:textId="77777777" w:rsidR="00C11F85" w:rsidRPr="00DF15BB" w:rsidRDefault="00C11F85" w:rsidP="00C11F8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Turkey vulture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8794B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TUVU</w:t>
            </w:r>
          </w:p>
        </w:tc>
      </w:tr>
      <w:tr w:rsidR="00C11F85" w:rsidRPr="00DF15BB" w14:paraId="47181EA3" w14:textId="77777777" w:rsidTr="00655406"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5705A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Common yellowthroat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41046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COYE</w:t>
            </w: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136A1" w14:textId="77777777" w:rsidR="00C11F85" w:rsidRPr="00DF15BB" w:rsidRDefault="00C11F85" w:rsidP="00C11F8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Western bluebird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9993A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WEBL</w:t>
            </w:r>
          </w:p>
        </w:tc>
      </w:tr>
      <w:tr w:rsidR="00C11F85" w:rsidRPr="00DF15BB" w14:paraId="70B435CD" w14:textId="77777777" w:rsidTr="00655406"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C2185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Eurasian-collared dove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97AE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EUCD</w:t>
            </w: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D8FB5" w14:textId="77777777" w:rsidR="00C11F85" w:rsidRPr="00DF15BB" w:rsidRDefault="00C11F85" w:rsidP="00C11F8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Western flycatcher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ECDA6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WEFL</w:t>
            </w:r>
          </w:p>
        </w:tc>
      </w:tr>
      <w:tr w:rsidR="00C11F85" w:rsidRPr="00DF15BB" w14:paraId="3F632D1F" w14:textId="77777777" w:rsidTr="00655406"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0EF8F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European starling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324FB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EUST</w:t>
            </w: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E7778" w14:textId="77777777" w:rsidR="00C11F85" w:rsidRPr="00DF15BB" w:rsidRDefault="00C11F85" w:rsidP="00C11F8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Western kingbird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9F89B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WEKI</w:t>
            </w:r>
          </w:p>
        </w:tc>
      </w:tr>
      <w:tr w:rsidR="00C11F85" w:rsidRPr="00DF15BB" w14:paraId="359D21F8" w14:textId="77777777" w:rsidTr="00655406"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6DDCB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House finch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7A54B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HOFI</w:t>
            </w: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CDAFA" w14:textId="77777777" w:rsidR="00C11F85" w:rsidRPr="00DF15BB" w:rsidRDefault="00C11F85" w:rsidP="00C11F8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Wrentit</w:t>
            </w:r>
            <w:proofErr w:type="spellEnd"/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99385" w14:textId="77777777" w:rsidR="00C11F85" w:rsidRPr="00DF15BB" w:rsidRDefault="00C11F85" w:rsidP="00C11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WREN</w:t>
            </w:r>
          </w:p>
        </w:tc>
      </w:tr>
    </w:tbl>
    <w:p w14:paraId="6D70C96B" w14:textId="77777777" w:rsidR="00827E97" w:rsidRDefault="00827E97"/>
    <w:sectPr w:rsidR="00827E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F85"/>
    <w:rsid w:val="0013581A"/>
    <w:rsid w:val="002324F8"/>
    <w:rsid w:val="00827E97"/>
    <w:rsid w:val="00C11F85"/>
    <w:rsid w:val="00FB4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7289F9"/>
  <w15:chartTrackingRefBased/>
  <w15:docId w15:val="{FFAC31F0-6A49-524C-AFD7-4B77FE5E2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F85"/>
  </w:style>
  <w:style w:type="paragraph" w:styleId="Heading1">
    <w:name w:val="heading 1"/>
    <w:basedOn w:val="Normal"/>
    <w:next w:val="Normal"/>
    <w:link w:val="Heading1Char"/>
    <w:uiPriority w:val="9"/>
    <w:qFormat/>
    <w:rsid w:val="00C11F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1F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1F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1F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1F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1F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1F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1F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1F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1F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1F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1F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1F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1F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1F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1F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1F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1F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1F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1F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1F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1F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1F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1F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1F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1F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1F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1F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1F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Peria</dc:creator>
  <cp:keywords/>
  <dc:description/>
  <cp:lastModifiedBy>Lindsay Peria</cp:lastModifiedBy>
  <cp:revision>1</cp:revision>
  <dcterms:created xsi:type="dcterms:W3CDTF">2025-04-30T14:58:00Z</dcterms:created>
  <dcterms:modified xsi:type="dcterms:W3CDTF">2025-04-30T14:58:00Z</dcterms:modified>
</cp:coreProperties>
</file>